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8DB15B" w14:textId="77777777" w:rsidR="00B639C6" w:rsidRPr="006C4BE3" w:rsidRDefault="00B639C6" w:rsidP="00B639C6">
      <w:pPr>
        <w:spacing w:line="240" w:lineRule="auto"/>
        <w:rPr>
          <w:rFonts w:ascii="Arial" w:hAnsi="Arial" w:cs="Arial"/>
          <w:lang w:val="en-GB"/>
        </w:rPr>
      </w:pPr>
      <w:r w:rsidRPr="006C4BE3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</w:t>
      </w:r>
      <w:r w:rsidRPr="006C4BE3">
        <w:rPr>
          <w:rFonts w:ascii="Arial" w:hAnsi="Arial" w:cs="Arial"/>
          <w:b/>
          <w:lang w:val="en-GB"/>
        </w:rPr>
        <w:t>3.</w:t>
      </w:r>
      <w:r w:rsidRPr="006C4BE3">
        <w:rPr>
          <w:rFonts w:ascii="Arial" w:hAnsi="Arial" w:cs="Arial"/>
          <w:lang w:val="en-GB"/>
        </w:rPr>
        <w:t xml:space="preserve"> Characteristics of </w:t>
      </w:r>
      <w:r>
        <w:rPr>
          <w:rFonts w:ascii="Arial" w:hAnsi="Arial" w:cs="Arial"/>
          <w:lang w:val="en-GB"/>
        </w:rPr>
        <w:t>base cohorts of patients</w:t>
      </w:r>
      <w:r w:rsidRPr="006C4BE3">
        <w:rPr>
          <w:rFonts w:ascii="Arial" w:hAnsi="Arial" w:cs="Arial"/>
          <w:lang w:val="en-GB"/>
        </w:rPr>
        <w:t xml:space="preserve"> with chronic conditions </w:t>
      </w:r>
      <w:r>
        <w:rPr>
          <w:rFonts w:ascii="Arial" w:hAnsi="Arial" w:cs="Arial"/>
          <w:lang w:val="en-GB"/>
        </w:rPr>
        <w:t xml:space="preserve">for self-controlled case series analyses </w:t>
      </w:r>
    </w:p>
    <w:tbl>
      <w:tblPr>
        <w:tblW w:w="1483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1440"/>
        <w:gridCol w:w="1440"/>
        <w:gridCol w:w="1440"/>
        <w:gridCol w:w="1296"/>
        <w:gridCol w:w="1296"/>
        <w:gridCol w:w="1584"/>
        <w:gridCol w:w="1440"/>
        <w:gridCol w:w="1296"/>
      </w:tblGrid>
      <w:tr w:rsidR="00B639C6" w:rsidRPr="006C4BE3" w14:paraId="32168969" w14:textId="77777777" w:rsidTr="00273BF7">
        <w:trPr>
          <w:cantSplit/>
          <w:tblHeader/>
          <w:jc w:val="center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  <w:vAlign w:val="bottom"/>
          </w:tcPr>
          <w:p w14:paraId="61D9AD6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A14323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  <w:vAlign w:val="bottom"/>
          </w:tcPr>
          <w:p w14:paraId="76DEFF5E" w14:textId="77777777" w:rsidR="00B639C6" w:rsidRPr="00A14323" w:rsidRDefault="00B639C6" w:rsidP="00273BF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A14323">
              <w:rPr>
                <w:rFonts w:ascii="Arial" w:hAnsi="Arial" w:cs="Arial"/>
                <w:b/>
                <w:bCs/>
              </w:rPr>
              <w:t>All</w:t>
            </w:r>
            <w:r w:rsidRPr="00A14323">
              <w:rPr>
                <w:rFonts w:ascii="Arial" w:hAnsi="Arial" w:cs="Arial"/>
                <w:b/>
                <w:bCs/>
              </w:rPr>
              <w:br/>
              <w:t>N=377,10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  <w:vAlign w:val="bottom"/>
          </w:tcPr>
          <w:p w14:paraId="63F7B202" w14:textId="77777777" w:rsidR="00B639C6" w:rsidRPr="00A14323" w:rsidRDefault="00B639C6" w:rsidP="00273BF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A14323">
              <w:rPr>
                <w:rFonts w:ascii="Arial" w:hAnsi="Arial" w:cs="Arial"/>
                <w:b/>
                <w:bCs/>
              </w:rPr>
              <w:t>CKD</w:t>
            </w:r>
            <w:r w:rsidRPr="00A14323">
              <w:rPr>
                <w:rFonts w:ascii="Arial" w:hAnsi="Arial" w:cs="Arial"/>
                <w:b/>
                <w:bCs/>
              </w:rPr>
              <w:br/>
              <w:t>N=156,56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  <w:vAlign w:val="bottom"/>
          </w:tcPr>
          <w:p w14:paraId="3074D01E" w14:textId="77777777" w:rsidR="00B639C6" w:rsidRPr="00A14323" w:rsidRDefault="00B639C6" w:rsidP="00273BF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A14323">
              <w:rPr>
                <w:rFonts w:ascii="Arial" w:hAnsi="Arial" w:cs="Arial"/>
                <w:b/>
                <w:bCs/>
              </w:rPr>
              <w:t>Dementia</w:t>
            </w:r>
            <w:r w:rsidRPr="00A14323">
              <w:rPr>
                <w:rFonts w:ascii="Arial" w:hAnsi="Arial" w:cs="Arial"/>
                <w:b/>
                <w:bCs/>
              </w:rPr>
              <w:br/>
              <w:t>N=107,679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  <w:vAlign w:val="bottom"/>
          </w:tcPr>
          <w:p w14:paraId="0C60DD21" w14:textId="77777777" w:rsidR="00B639C6" w:rsidRPr="00A14323" w:rsidRDefault="00B639C6" w:rsidP="00273BF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A14323">
              <w:rPr>
                <w:rFonts w:ascii="Arial" w:hAnsi="Arial" w:cs="Arial"/>
                <w:b/>
                <w:bCs/>
              </w:rPr>
              <w:t>Heart failure</w:t>
            </w:r>
            <w:r w:rsidRPr="00A14323">
              <w:rPr>
                <w:rFonts w:ascii="Arial" w:hAnsi="Arial" w:cs="Arial"/>
                <w:b/>
                <w:bCs/>
              </w:rPr>
              <w:br/>
              <w:t>N=99,006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  <w:vAlign w:val="bottom"/>
          </w:tcPr>
          <w:p w14:paraId="7B0FE060" w14:textId="77777777" w:rsidR="00B639C6" w:rsidRPr="00A14323" w:rsidRDefault="00B639C6" w:rsidP="00273BF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A14323">
              <w:rPr>
                <w:rFonts w:ascii="Arial" w:hAnsi="Arial" w:cs="Arial"/>
                <w:b/>
                <w:bCs/>
              </w:rPr>
              <w:t xml:space="preserve">Diabetes </w:t>
            </w:r>
            <w:r w:rsidRPr="006C4BE3">
              <w:rPr>
                <w:rFonts w:ascii="Arial" w:hAnsi="Arial" w:cs="Arial"/>
                <w:b/>
                <w:bCs/>
              </w:rPr>
              <w:t>m</w:t>
            </w:r>
            <w:r w:rsidRPr="00A14323">
              <w:rPr>
                <w:rFonts w:ascii="Arial" w:hAnsi="Arial" w:cs="Arial"/>
                <w:b/>
                <w:bCs/>
              </w:rPr>
              <w:t>ellitus</w:t>
            </w:r>
            <w:r w:rsidRPr="00A14323">
              <w:rPr>
                <w:rFonts w:ascii="Arial" w:hAnsi="Arial" w:cs="Arial"/>
                <w:b/>
                <w:bCs/>
              </w:rPr>
              <w:br/>
              <w:t>N=72,697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  <w:vAlign w:val="bottom"/>
          </w:tcPr>
          <w:p w14:paraId="2B1FB538" w14:textId="77777777" w:rsidR="00B639C6" w:rsidRPr="00A14323" w:rsidRDefault="00B639C6" w:rsidP="00273BF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A14323">
              <w:rPr>
                <w:rFonts w:ascii="Arial" w:hAnsi="Arial" w:cs="Arial"/>
                <w:b/>
                <w:bCs/>
              </w:rPr>
              <w:t>Myocardial infarction</w:t>
            </w:r>
            <w:r w:rsidRPr="00A14323">
              <w:rPr>
                <w:rFonts w:ascii="Arial" w:hAnsi="Arial" w:cs="Arial"/>
                <w:b/>
                <w:bCs/>
              </w:rPr>
              <w:br/>
              <w:t>N=44,48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  <w:vAlign w:val="bottom"/>
          </w:tcPr>
          <w:p w14:paraId="7A77E002" w14:textId="77777777" w:rsidR="00B639C6" w:rsidRPr="00A14323" w:rsidRDefault="00B639C6" w:rsidP="00273BF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A14323">
              <w:rPr>
                <w:rFonts w:ascii="Arial" w:hAnsi="Arial" w:cs="Arial"/>
                <w:b/>
                <w:bCs/>
              </w:rPr>
              <w:t>COPD</w:t>
            </w:r>
            <w:r w:rsidRPr="00A14323">
              <w:rPr>
                <w:rFonts w:ascii="Arial" w:hAnsi="Arial" w:cs="Arial"/>
                <w:b/>
                <w:bCs/>
              </w:rPr>
              <w:br/>
              <w:t>N=35,132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  <w:vAlign w:val="bottom"/>
          </w:tcPr>
          <w:p w14:paraId="63D9B58B" w14:textId="77777777" w:rsidR="00B639C6" w:rsidRPr="00A14323" w:rsidRDefault="00B639C6" w:rsidP="00273BF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A14323">
              <w:rPr>
                <w:rFonts w:ascii="Arial" w:hAnsi="Arial" w:cs="Arial"/>
                <w:b/>
                <w:bCs/>
              </w:rPr>
              <w:t>Stroke</w:t>
            </w:r>
            <w:r w:rsidRPr="00A14323">
              <w:rPr>
                <w:rFonts w:ascii="Arial" w:hAnsi="Arial" w:cs="Arial"/>
                <w:b/>
                <w:bCs/>
              </w:rPr>
              <w:br/>
              <w:t>N=27,348</w:t>
            </w:r>
          </w:p>
        </w:tc>
      </w:tr>
      <w:tr w:rsidR="00B639C6" w:rsidRPr="006C4BE3" w14:paraId="12629540" w14:textId="77777777" w:rsidTr="00273BF7">
        <w:trPr>
          <w:cantSplit/>
          <w:jc w:val="center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25A25AE9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Age, mean (SD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60866759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9.6</w:t>
            </w:r>
            <w:r w:rsidRPr="006C4BE3">
              <w:rPr>
                <w:rFonts w:ascii="Arial" w:hAnsi="Arial" w:cs="Arial"/>
              </w:rPr>
              <w:t xml:space="preserve"> </w:t>
            </w:r>
            <w:r w:rsidRPr="00A14323">
              <w:rPr>
                <w:rFonts w:ascii="Arial" w:hAnsi="Arial" w:cs="Arial"/>
              </w:rPr>
              <w:t>(8.26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1F379ED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9.3</w:t>
            </w:r>
            <w:r w:rsidRPr="006C4BE3">
              <w:rPr>
                <w:rFonts w:ascii="Arial" w:hAnsi="Arial" w:cs="Arial"/>
              </w:rPr>
              <w:t xml:space="preserve"> </w:t>
            </w:r>
            <w:r w:rsidRPr="00A14323">
              <w:rPr>
                <w:rFonts w:ascii="Arial" w:hAnsi="Arial" w:cs="Arial"/>
              </w:rPr>
              <w:t>(8.16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33D59252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83.5</w:t>
            </w:r>
            <w:r w:rsidRPr="006C4BE3">
              <w:rPr>
                <w:rFonts w:ascii="Arial" w:hAnsi="Arial" w:cs="Arial"/>
              </w:rPr>
              <w:t xml:space="preserve"> </w:t>
            </w:r>
            <w:r w:rsidRPr="00A14323">
              <w:rPr>
                <w:rFonts w:ascii="Arial" w:hAnsi="Arial" w:cs="Arial"/>
              </w:rPr>
              <w:t>(7.54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235B2311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80.4</w:t>
            </w:r>
            <w:r w:rsidRPr="006C4BE3">
              <w:rPr>
                <w:rFonts w:ascii="Arial" w:hAnsi="Arial" w:cs="Arial"/>
              </w:rPr>
              <w:t xml:space="preserve"> </w:t>
            </w:r>
            <w:r w:rsidRPr="00A14323">
              <w:rPr>
                <w:rFonts w:ascii="Arial" w:hAnsi="Arial" w:cs="Arial"/>
              </w:rPr>
              <w:t>(8.22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7A5CFD6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6.0</w:t>
            </w:r>
            <w:r w:rsidRPr="006C4BE3">
              <w:rPr>
                <w:rFonts w:ascii="Arial" w:hAnsi="Arial" w:cs="Arial"/>
              </w:rPr>
              <w:t xml:space="preserve"> </w:t>
            </w:r>
            <w:r w:rsidRPr="00A14323">
              <w:rPr>
                <w:rFonts w:ascii="Arial" w:hAnsi="Arial" w:cs="Arial"/>
              </w:rPr>
              <w:t>(7.30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5C71EAB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8.5</w:t>
            </w:r>
            <w:r w:rsidRPr="006C4BE3">
              <w:rPr>
                <w:rFonts w:ascii="Arial" w:hAnsi="Arial" w:cs="Arial"/>
              </w:rPr>
              <w:t xml:space="preserve"> </w:t>
            </w:r>
            <w:r w:rsidRPr="00A14323">
              <w:rPr>
                <w:rFonts w:ascii="Arial" w:hAnsi="Arial" w:cs="Arial"/>
              </w:rPr>
              <w:t>(8.15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1945BB2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6.7</w:t>
            </w:r>
            <w:r w:rsidRPr="006C4BE3">
              <w:rPr>
                <w:rFonts w:ascii="Arial" w:hAnsi="Arial" w:cs="Arial"/>
              </w:rPr>
              <w:t xml:space="preserve"> </w:t>
            </w:r>
            <w:r w:rsidRPr="00A14323">
              <w:rPr>
                <w:rFonts w:ascii="Arial" w:hAnsi="Arial" w:cs="Arial"/>
              </w:rPr>
              <w:t>(7.45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2329B71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80.0</w:t>
            </w:r>
            <w:r w:rsidRPr="006C4BE3">
              <w:rPr>
                <w:rFonts w:ascii="Arial" w:hAnsi="Arial" w:cs="Arial"/>
              </w:rPr>
              <w:t xml:space="preserve"> </w:t>
            </w:r>
            <w:r w:rsidRPr="00A14323">
              <w:rPr>
                <w:rFonts w:ascii="Arial" w:hAnsi="Arial" w:cs="Arial"/>
              </w:rPr>
              <w:t>(8.11)</w:t>
            </w:r>
          </w:p>
        </w:tc>
      </w:tr>
      <w:tr w:rsidR="00B639C6" w:rsidRPr="006C4BE3" w14:paraId="1F2DFFE7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6B04773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 xml:space="preserve">Sex, </w:t>
            </w:r>
            <w:r w:rsidRPr="006C4BE3">
              <w:rPr>
                <w:rFonts w:ascii="Arial" w:hAnsi="Arial" w:cs="Arial"/>
              </w:rPr>
              <w:t>m</w:t>
            </w:r>
            <w:r w:rsidRPr="00A14323">
              <w:rPr>
                <w:rFonts w:ascii="Arial" w:hAnsi="Arial" w:cs="Arial"/>
              </w:rPr>
              <w:t>ale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255D5C7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41,127 (37.4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09B0BD4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67,729 (43.3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C59752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2,417 (30.1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6EEF38E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6,276 (36.6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6A66951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6,636 (36.6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7C725C6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8,869 (42.4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4A5005CE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2,647 (36.0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7AFB8BC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9,697 (35.5%)</w:t>
            </w:r>
          </w:p>
        </w:tc>
      </w:tr>
      <w:tr w:rsidR="00B639C6" w:rsidRPr="006C4BE3" w14:paraId="574E9E56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42BEF3C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A14323">
              <w:rPr>
                <w:rFonts w:ascii="Arial" w:hAnsi="Arial" w:cs="Arial"/>
                <w:b/>
                <w:bCs/>
              </w:rPr>
              <w:t>Race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29B996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658B20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63B367F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74A7BD3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62124B41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72DDF50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480DBD0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521A557E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B639C6" w:rsidRPr="006C4BE3" w14:paraId="08654D1E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7E1D21B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White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EA3F0A1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03,212 (80.4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253275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20,072 (76.7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B18AF5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85,646 (79.5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3D0C413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81,454 (82.3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1A2E2722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53,824 (74.0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77A0028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7,746 (84.9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08D608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9,667 (84.4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5ABC646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2,134 (80.9%)</w:t>
            </w:r>
          </w:p>
        </w:tc>
      </w:tr>
      <w:tr w:rsidR="00B639C6" w:rsidRPr="006C4BE3" w14:paraId="2E67BC16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314C2F1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Black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2B88D1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8,605 (12.9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0D0929C9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5,059 (16.0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394BE9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5,146 (14.1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6C61688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1,841 (12.0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6FF3AE3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2,415 (17.1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726ECC5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,871 (8.7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FA2228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,462 (9.9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2A12CDA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,314 (12.1%)</w:t>
            </w:r>
          </w:p>
        </w:tc>
      </w:tr>
      <w:tr w:rsidR="00B639C6" w:rsidRPr="006C4BE3" w14:paraId="3B735725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5CA7519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Asian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9F2C1AA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6,961 (1.8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0FC5121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,409 (2.2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AC12592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,707 (1.6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1ECB2FE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,497 (1.5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73FA616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,370 (1.9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677873A1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815 (1.8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2F8CA0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529 (1.5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6D6AF62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657 (2.4%)</w:t>
            </w:r>
          </w:p>
        </w:tc>
      </w:tr>
      <w:tr w:rsidR="00B639C6" w:rsidRPr="006C4BE3" w14:paraId="12A7F0D7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52E2F9D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Hispanic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689766F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1,646 (3.1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3555AD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,920 (3.1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4C898B91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,581 (3.3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53BC27B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,664 (2.7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744D9DB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,433 (4.7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60A801FE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,248 (2.8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2861540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969 (2.8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38E05EF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48 (2.7%)</w:t>
            </w:r>
          </w:p>
        </w:tc>
      </w:tr>
      <w:tr w:rsidR="00B639C6" w:rsidRPr="006C4BE3" w14:paraId="36EDE47B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4FCF2A0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N</w:t>
            </w:r>
            <w:r w:rsidRPr="006C4BE3">
              <w:rPr>
                <w:rFonts w:ascii="Arial" w:hAnsi="Arial" w:cs="Arial"/>
              </w:rPr>
              <w:t xml:space="preserve">orth </w:t>
            </w:r>
            <w:r w:rsidRPr="00A14323">
              <w:rPr>
                <w:rFonts w:ascii="Arial" w:hAnsi="Arial" w:cs="Arial"/>
              </w:rPr>
              <w:t>A</w:t>
            </w:r>
            <w:r w:rsidRPr="006C4BE3">
              <w:rPr>
                <w:rFonts w:ascii="Arial" w:hAnsi="Arial" w:cs="Arial"/>
              </w:rPr>
              <w:t>merican</w:t>
            </w:r>
            <w:r w:rsidRPr="00A14323">
              <w:rPr>
                <w:rFonts w:ascii="Arial" w:hAnsi="Arial" w:cs="Arial"/>
              </w:rPr>
              <w:t xml:space="preserve"> Native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98CBBD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,033 (0.5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070F0AC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921 (0.6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671CA4A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61 (0.4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50E5248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76 (0.5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01B85AE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618 (0.9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1883A79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11 (0.5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0DC1C9C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12 (0.6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5E672B1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14 (0.4%)</w:t>
            </w:r>
          </w:p>
        </w:tc>
      </w:tr>
      <w:tr w:rsidR="00B639C6" w:rsidRPr="006C4BE3" w14:paraId="1A26B3EF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5F632091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Other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78E54B5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,029 (1.1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0F89362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,915 (1.2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DF0653E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939 (0.9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2A68CFE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908 (0.9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11FC4BE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931 (1.3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16F889E1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518 (1.2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7CE2F9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57 (0.7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1C0580B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34 (1.2%)</w:t>
            </w:r>
          </w:p>
        </w:tc>
      </w:tr>
      <w:tr w:rsidR="00B639C6" w:rsidRPr="006C4BE3" w14:paraId="766043FA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59D1A30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Unknown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A6911A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614 (0.2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0BD6E4A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66 (0.2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4E0F6C61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99 (0.2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40BDB38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66 (0.2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489D50A2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06 (0.1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562B23BA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2 (0.2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0067E5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6 (0.1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2429E5C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7 (0.2%)</w:t>
            </w:r>
          </w:p>
        </w:tc>
      </w:tr>
      <w:tr w:rsidR="00B639C6" w:rsidRPr="006C4BE3" w14:paraId="22AA3756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661CBB5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A14323">
              <w:rPr>
                <w:rFonts w:ascii="Arial" w:hAnsi="Arial" w:cs="Arial"/>
                <w:b/>
                <w:bCs/>
              </w:rPr>
              <w:t>US Region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774CCE3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88F7E8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3F6C32A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7CA9D0D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19BE8761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3D5C46AA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80FCAF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30EA2C1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B639C6" w:rsidRPr="006C4BE3" w14:paraId="75FE8024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7719B4EE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Northeast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03F14B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3,826 (19.6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7F0B36F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0,219 (19.3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6C48137E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1,933 (20.4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2420B57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0,813 (21.0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15DF9232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3,422 (18.5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3CF83F7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8,969 (20.2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AA76DA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6,852 (19.5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24268D11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5,049 (18.5%)</w:t>
            </w:r>
          </w:p>
        </w:tc>
      </w:tr>
      <w:tr w:rsidR="00B639C6" w:rsidRPr="006C4BE3" w14:paraId="465C22D3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3F86E36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Midwest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4CEF03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93,005 (24.7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01E222E2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9,442 (25.2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B60F4B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4,548 (22.8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31990EAA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5,348 (25.6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57D455B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8,362 (25.3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07EA268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1,023 (24.8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CD4CDFA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8,736 (24.9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4AEECDD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6,582 (24.1%)</w:t>
            </w:r>
          </w:p>
        </w:tc>
      </w:tr>
      <w:tr w:rsidR="00B639C6" w:rsidRPr="006C4BE3" w14:paraId="000F69B5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57B0D171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South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55FBF42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57,934 (41.9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5390D5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64,572 (41.2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68C1653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7,315 (43.9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5E55126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0,573 (41.0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00AFB2F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1,211 (42.9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6F71746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8,236 (41.0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6E8ADED1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5,208 (43.3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6092F009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1,421 (41.8%)</w:t>
            </w:r>
          </w:p>
        </w:tc>
      </w:tr>
      <w:tr w:rsidR="00B639C6" w:rsidRPr="006C4BE3" w14:paraId="79D850C5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6A56EF7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West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242D703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51,510 (13.7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7E37AAA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2,069 (14.1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899AD7E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3,667 (12.7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7AA18DDE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2,119 (12.2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22CC6859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9,506 (13.1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16CBEAF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6,096 (13.7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2802986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,256 (12.1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069E16A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,210 (15.4%)</w:t>
            </w:r>
          </w:p>
        </w:tc>
      </w:tr>
      <w:tr w:rsidR="00B639C6" w:rsidRPr="006C4BE3" w14:paraId="3C87F04F" w14:textId="77777777" w:rsidTr="00273BF7">
        <w:trPr>
          <w:cantSplit/>
          <w:jc w:val="center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7A9F8DAC" w14:textId="77777777" w:rsidR="00B639C6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Other</w:t>
            </w:r>
          </w:p>
          <w:p w14:paraId="560B0648" w14:textId="77777777" w:rsidR="00B639C6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  <w:p w14:paraId="7FFCC94D" w14:textId="77777777" w:rsidR="00B639C6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  <w:p w14:paraId="1FC3845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2AB7B5E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825 (0.2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64CAF5C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60 (0.2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594495D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16 (0.2%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3735F15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53 (0.2%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2B7856F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96 (0.3%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42AD430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57 (0.4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0BF25D8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80 (0.2%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6BFBF8E2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86 (0.3%)</w:t>
            </w:r>
          </w:p>
        </w:tc>
      </w:tr>
      <w:tr w:rsidR="00B639C6" w:rsidRPr="006C4BE3" w14:paraId="0683E1D6" w14:textId="77777777" w:rsidTr="00273BF7">
        <w:trPr>
          <w:cantSplit/>
          <w:jc w:val="center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461AEA6E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Comorbiditi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11A04EB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4DF954C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7136C90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5DCC3211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7DA9AC7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714B09FA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66CAC29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0B98F88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B639C6" w:rsidRPr="006C4BE3" w14:paraId="15F64E42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0C7B937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 xml:space="preserve">Atrial </w:t>
            </w:r>
            <w:r w:rsidRPr="006C4BE3">
              <w:rPr>
                <w:rFonts w:ascii="Arial" w:hAnsi="Arial" w:cs="Arial"/>
              </w:rPr>
              <w:t>f</w:t>
            </w:r>
            <w:r w:rsidRPr="00A14323">
              <w:rPr>
                <w:rFonts w:ascii="Arial" w:hAnsi="Arial" w:cs="Arial"/>
              </w:rPr>
              <w:t>ibrillation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7BD4924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36,801 (36.3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24FC45B2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62,313 (39.8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7D0A956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3,802 (31.4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1A128529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55,298 (55.9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538B295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3,131 (31.8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1CBEF33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4,894 (33.5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64842B7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0,588 (30.1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3D84427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0,566 (38.6%)</w:t>
            </w:r>
          </w:p>
        </w:tc>
      </w:tr>
      <w:tr w:rsidR="00B639C6" w:rsidRPr="006C4BE3" w14:paraId="2AE155ED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252505F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Anemia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862428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20,138 (58.4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0C9EE33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15,509 (73.8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467EF12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63,353 (58.8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0EF6F011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60,263 (60.9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32646FC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5,115 (62.1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5221EB1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1,638 (48.6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7A4455C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6,700 (47.5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2A9B824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1,306 (41.3%)</w:t>
            </w:r>
          </w:p>
        </w:tc>
      </w:tr>
      <w:tr w:rsidR="00B639C6" w:rsidRPr="006C4BE3" w14:paraId="60755279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21AA3C2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 xml:space="preserve">Ischemic </w:t>
            </w:r>
            <w:r w:rsidRPr="006C4BE3">
              <w:rPr>
                <w:rFonts w:ascii="Arial" w:hAnsi="Arial" w:cs="Arial"/>
              </w:rPr>
              <w:t>h</w:t>
            </w:r>
            <w:r w:rsidRPr="00A14323">
              <w:rPr>
                <w:rFonts w:ascii="Arial" w:hAnsi="Arial" w:cs="Arial"/>
              </w:rPr>
              <w:t xml:space="preserve">eart </w:t>
            </w:r>
            <w:r w:rsidRPr="006C4BE3">
              <w:rPr>
                <w:rFonts w:ascii="Arial" w:hAnsi="Arial" w:cs="Arial"/>
              </w:rPr>
              <w:t>d</w:t>
            </w:r>
            <w:r w:rsidRPr="00A14323">
              <w:rPr>
                <w:rFonts w:ascii="Arial" w:hAnsi="Arial" w:cs="Arial"/>
              </w:rPr>
              <w:t>isease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AD2F3A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47,429 (65.6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29D9D95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09,344 (69.8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25745ECA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57,827 (53.7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7C651FF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9,165 (80.0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4E88CDA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51,832 (71.3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7146680A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4,481 (100.0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51248C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1,264 (60.5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19800CB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4,725 (53.8%)</w:t>
            </w:r>
          </w:p>
        </w:tc>
      </w:tr>
      <w:tr w:rsidR="00B639C6" w:rsidRPr="006C4BE3" w14:paraId="21CC19E9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0FE9E56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Diabetes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B12FE3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03,677 (54.0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42AF03E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95,139 (60.8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4F35AE2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6,701 (43.4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5966E3F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55,037 (55.6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5B442D61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2,694 (100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618DDA59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2,402 (50.4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9FE68B1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6,334 (46.5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5003186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2,332 (45.1%)</w:t>
            </w:r>
          </w:p>
        </w:tc>
      </w:tr>
      <w:tr w:rsidR="00B639C6" w:rsidRPr="006C4BE3" w14:paraId="27C39815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2E0AC81A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COPD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6EAB59B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83,142 (48.6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E9DE49A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6,931 (49.1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4A57AC0E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4,231 (41.1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2070733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58,499 (59.1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1500246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5,129 (48.3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418131B9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9,334 (43.5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45D69CA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5,132 (100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5EB02D3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9,420 (34.4%)</w:t>
            </w:r>
          </w:p>
        </w:tc>
      </w:tr>
      <w:tr w:rsidR="00B639C6" w:rsidRPr="006C4BE3" w14:paraId="14EFC4EE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15AE3632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Cancer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761EA7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3,689 (19.5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626CA9F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4,947 (22.3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7DC0BD7E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6,991 (15.8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6632926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7,958 (18.1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3D26FDD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3,946 (19.2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1BE4F01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,629 (17.2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8DB1A5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6,784 (19.3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488E44B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,422 (16.2%)</w:t>
            </w:r>
          </w:p>
        </w:tc>
      </w:tr>
      <w:tr w:rsidR="00B639C6" w:rsidRPr="006C4BE3" w14:paraId="664ED063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4D628FC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Heart failure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932199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14,698 (56.9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720D537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00,452 (64.2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04487F69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8,381 (44.9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6C4C9E02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99,006 (100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52569BC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3,297 (59.6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5FA2EE3E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5,126 (56.5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089AAF4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9,797 (56.4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3142AF6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0,357 (37.9%)</w:t>
            </w:r>
          </w:p>
        </w:tc>
      </w:tr>
      <w:tr w:rsidR="00B639C6" w:rsidRPr="006C4BE3" w14:paraId="7D2A8919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789D4FF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Myocardial infarction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4612779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89,068 (23.6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4D82142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5,477 (22.7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24BD62A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4,516 (13.5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0263D35E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8,345 (28.6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4AB062E9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6,245 (22.3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6BCF737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4,481 (100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08D7F8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5,224 (14.9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1F6191FE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,558 (13.0%)</w:t>
            </w:r>
          </w:p>
        </w:tc>
      </w:tr>
      <w:tr w:rsidR="00B639C6" w:rsidRPr="006C4BE3" w14:paraId="0A9EAE62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63DA7D6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lastRenderedPageBreak/>
              <w:tab/>
              <w:t>Stroke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009422A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90,815 (24.1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0E3C212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3,157 (21.2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3CF704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2,118 (29.8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3812978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7,890 (18.1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3C4CD49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7,192 (23.6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6A837812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,278 (16.4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0A2299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,157 (11.8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7823A5D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7,348 (100%)</w:t>
            </w:r>
          </w:p>
        </w:tc>
      </w:tr>
      <w:tr w:rsidR="00B639C6" w:rsidRPr="006C4BE3" w14:paraId="70B5809F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0494A7C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Dementia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5F4CC9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33,691 (35.5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2B59942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7,525 (24.0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269540B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07,679 (100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46E13859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1,954 (22.2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493B962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7,050 (23.5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0DFD597A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,899 (17.8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4B5E4CF9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5,909 (16.8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7BBBDA6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,375 (27.0%)</w:t>
            </w:r>
          </w:p>
        </w:tc>
      </w:tr>
      <w:tr w:rsidR="00B639C6" w:rsidRPr="006C4BE3" w14:paraId="0F2816EE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7E14356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CKD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6851313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86,965 (49.6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0DDAF15E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56,562 (100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236A4E7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4,595 (32.1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4050B7E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9,248 (49.7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73AB9A6A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0,298 (55.4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194FC6A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5,912 (35.8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2483B42E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9,672 (27.5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6BA40A32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,622 (27.9%)</w:t>
            </w:r>
          </w:p>
        </w:tc>
      </w:tr>
      <w:tr w:rsidR="00B639C6" w:rsidRPr="006C4BE3" w14:paraId="73D8A075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10045832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Medication use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1B81E5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F703DC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6FFEDD2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1F76DD3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2E1040F2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40985AD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2FE16BD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75F284A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B639C6" w:rsidRPr="006C4BE3" w14:paraId="3549096D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5890B0F2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ACE inhibitor</w:t>
            </w:r>
            <w:r w:rsidRPr="006C4BE3">
              <w:rPr>
                <w:rFonts w:ascii="Arial" w:hAnsi="Arial" w:cs="Arial"/>
              </w:rPr>
              <w:t>s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41E12B4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44,905 (38.4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764603D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56,630 (36.2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770DCF5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3,522 (31.1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67D7B85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2,832 (43.3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59C7879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2,184 (44.3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56A9AF9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0,629 (46.4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46C1A70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0,928 (31.1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0E32288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0,200 (37.3%)</w:t>
            </w:r>
          </w:p>
        </w:tc>
      </w:tr>
      <w:tr w:rsidR="00B639C6" w:rsidRPr="006C4BE3" w14:paraId="3999305A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4DFB5A49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ARB</w:t>
            </w:r>
            <w:r w:rsidRPr="006C4BE3">
              <w:rPr>
                <w:rFonts w:ascii="Arial" w:hAnsi="Arial" w:cs="Arial"/>
              </w:rPr>
              <w:t>s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EC38B7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67,812 (18.0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6ECB4CF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0,517 (19.5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0854AB0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3,286 (12.3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3331D26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8,782 (19.0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1962AA3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6,174 (22.2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7928DB2A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8,277 (18.6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2F6CDCA2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5,521 (15.7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7E590EC9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,673 (17.1%)</w:t>
            </w:r>
          </w:p>
        </w:tc>
      </w:tr>
      <w:tr w:rsidR="00B639C6" w:rsidRPr="006C4BE3" w14:paraId="119A10ED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44E0C5E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 xml:space="preserve">Beta </w:t>
            </w:r>
            <w:r w:rsidRPr="006C4BE3">
              <w:rPr>
                <w:rFonts w:ascii="Arial" w:hAnsi="Arial" w:cs="Arial"/>
              </w:rPr>
              <w:t>b</w:t>
            </w:r>
            <w:r w:rsidRPr="00A14323">
              <w:rPr>
                <w:rFonts w:ascii="Arial" w:hAnsi="Arial" w:cs="Arial"/>
              </w:rPr>
              <w:t>lockers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7E164879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15,782 (57.2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7E74451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96,124 (61.4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E34A2B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7,622 (44.2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0453A87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69,406 (70.1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1872B07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4,772 (61.6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02E90A9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2,872 (73.9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41482DA1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4,040 (40.0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090B4D1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4,206 (51.9%)</w:t>
            </w:r>
          </w:p>
        </w:tc>
      </w:tr>
      <w:tr w:rsidR="00B639C6" w:rsidRPr="006C4BE3" w14:paraId="45E13148" w14:textId="77777777" w:rsidTr="00273BF7">
        <w:trPr>
          <w:cantSplit/>
          <w:jc w:val="center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5E88213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Loop diuretic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276E77D9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65,911 (44.0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53F87CE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7,326 (49.4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7EDC5ED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2,213 (29.9%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672E5AE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2,207 (72.9%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78624E2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7,163 (51.1%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6E5DCA4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7,036 (38.3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1F26970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5,113 (43.0%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267DDF0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6,658 (24.3%)</w:t>
            </w:r>
          </w:p>
        </w:tc>
      </w:tr>
      <w:tr w:rsidR="00B639C6" w:rsidRPr="006C4BE3" w14:paraId="60837E01" w14:textId="77777777" w:rsidTr="00273BF7">
        <w:trPr>
          <w:cantSplit/>
          <w:jc w:val="center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6B2C840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Anticholinergic agent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25D1D77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59,277 (68.8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7E43985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06,808 (68.2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02373C1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1,280 (66.2%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1C08D7C2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3,041 (73.8%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1A49F71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9,778 (68.5%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2297D32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3,696 (75.8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358CCE7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3,408 (66.6%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75DAA89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6,679 (61.0%)</w:t>
            </w:r>
          </w:p>
        </w:tc>
      </w:tr>
      <w:tr w:rsidR="00B639C6" w:rsidRPr="006C4BE3" w14:paraId="6681C6EB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2F85C6A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Antipsychotics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A22C9CA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4,976 (11.9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63A40B0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2,905 (8.2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27489BD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8,112 (26.1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278F175E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6,792 (6.9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3780349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,086 (9.7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4C6E244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,541 (5.7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871893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,661 (7.6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76A9ADE9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,014 (7.4%)</w:t>
            </w:r>
          </w:p>
        </w:tc>
      </w:tr>
      <w:tr w:rsidR="00B639C6" w:rsidRPr="006C4BE3" w14:paraId="321B507C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1BB9083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Stimulants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247C7CC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,559 (0.4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6CB6F2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531 (0.3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573FFF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640 (0.6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5E30581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12 (0.3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7FAF3EC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28 (0.5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0107E70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16 (0.3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2737D5A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21 (0.3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240D6D0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25 (0.5%)</w:t>
            </w:r>
          </w:p>
        </w:tc>
      </w:tr>
      <w:tr w:rsidR="00B639C6" w:rsidRPr="006C4BE3" w14:paraId="08A0672B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5CEB7F12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Heatwave exposure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176CBD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575CCDE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2341467A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1A398A6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2C7EF08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1CDE287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1C3F4C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2592B7C2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B639C6" w:rsidRPr="006C4BE3" w14:paraId="1930DC0D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0CA2A05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Experienced a heatwave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5EEA4B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31,567 (34.9</w:t>
            </w:r>
            <w:r w:rsidRPr="006C4BE3">
              <w:rPr>
                <w:rFonts w:ascii="Arial" w:hAnsi="Arial" w:cs="Arial"/>
              </w:rPr>
              <w:t>%</w:t>
            </w:r>
            <w:r w:rsidRPr="00A14323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F30E7C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53,607 (34.2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238901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7,946 (35.2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5EFC912E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4,723 (35.1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1A5A6ED9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5,835 (35.5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1A5B4C3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4,236 (32.0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B874AC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2,588 (35.8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504C4646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8,558 (31.3%)</w:t>
            </w:r>
          </w:p>
        </w:tc>
      </w:tr>
      <w:tr w:rsidR="00B639C6" w:rsidRPr="006C4BE3" w14:paraId="1E59ABCB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0276926D" w14:textId="77777777" w:rsidR="00B639C6" w:rsidRPr="00A14323" w:rsidRDefault="00B639C6" w:rsidP="00273BF7">
            <w:pPr>
              <w:spacing w:after="0" w:line="240" w:lineRule="auto"/>
              <w:ind w:left="720" w:hanging="720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Number of heatwaves experienced, mean (SD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9DC1FD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0.7 (1.3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2CBD3B9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0.7 (1.4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72A3F63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0.7 (1.3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17292DBE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0.7 (1.3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21CC877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0.8 (1.4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3E750DC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0.7 (1.3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2B9F9F8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0.8 (1.4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25B7FC6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0.7 (1.3)</w:t>
            </w:r>
          </w:p>
        </w:tc>
      </w:tr>
      <w:tr w:rsidR="00B639C6" w:rsidRPr="006C4BE3" w14:paraId="1F98E9B3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71205812" w14:textId="77777777" w:rsidR="00B639C6" w:rsidRPr="00A14323" w:rsidRDefault="00B639C6" w:rsidP="00273BF7">
            <w:pPr>
              <w:spacing w:after="0" w:line="240" w:lineRule="auto"/>
              <w:ind w:left="720" w:hanging="720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Total days spent in a heatwave, mean (SD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00DF95C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.6 (9.2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C8130F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.7 (9.4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2340F08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.7 (9.3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0D58BDE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.6 (9.0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207B22DA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.9 (9.6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2EF4B6B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.3 (8.8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7D11439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.8 (9.4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1A5A91D2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.1 (8.4)</w:t>
            </w:r>
          </w:p>
        </w:tc>
      </w:tr>
      <w:tr w:rsidR="00B639C6" w:rsidRPr="006C4BE3" w14:paraId="53CAD29D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484A4BA6" w14:textId="77777777" w:rsidR="00B639C6" w:rsidRPr="00A14323" w:rsidRDefault="00B639C6" w:rsidP="00273BF7">
            <w:pPr>
              <w:spacing w:after="0" w:line="240" w:lineRule="auto"/>
              <w:ind w:left="720" w:hanging="720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Outcome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6544EE0D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206D6541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FD2441C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608BA35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6805164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26351A1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E3755F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0BEB0FD3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B639C6" w:rsidRPr="006C4BE3" w14:paraId="66A1ED59" w14:textId="77777777" w:rsidTr="00273BF7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left w:w="151" w:type="dxa"/>
              <w:right w:w="151" w:type="dxa"/>
            </w:tcMar>
          </w:tcPr>
          <w:p w14:paraId="26FEBD62" w14:textId="77777777" w:rsidR="00B639C6" w:rsidRPr="00A14323" w:rsidRDefault="00B639C6" w:rsidP="00273BF7">
            <w:pPr>
              <w:spacing w:after="0" w:line="240" w:lineRule="auto"/>
              <w:ind w:left="720" w:hanging="720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Heat</w:t>
            </w:r>
            <w:r w:rsidRPr="006C4BE3">
              <w:rPr>
                <w:rFonts w:ascii="Arial" w:hAnsi="Arial" w:cs="Arial"/>
              </w:rPr>
              <w:t>-r</w:t>
            </w:r>
            <w:r w:rsidRPr="00A14323">
              <w:rPr>
                <w:rFonts w:ascii="Arial" w:hAnsi="Arial" w:cs="Arial"/>
              </w:rPr>
              <w:t xml:space="preserve">elated </w:t>
            </w:r>
            <w:r w:rsidRPr="006C4BE3">
              <w:rPr>
                <w:rFonts w:ascii="Arial" w:hAnsi="Arial" w:cs="Arial"/>
              </w:rPr>
              <w:t>h</w:t>
            </w:r>
            <w:r w:rsidRPr="00A14323">
              <w:rPr>
                <w:rFonts w:ascii="Arial" w:hAnsi="Arial" w:cs="Arial"/>
              </w:rPr>
              <w:t xml:space="preserve">ospitalization </w:t>
            </w:r>
            <w:r w:rsidRPr="006C4BE3">
              <w:rPr>
                <w:rFonts w:ascii="Arial" w:hAnsi="Arial" w:cs="Arial"/>
              </w:rPr>
              <w:t>o</w:t>
            </w:r>
            <w:r w:rsidRPr="00A14323">
              <w:rPr>
                <w:rFonts w:ascii="Arial" w:hAnsi="Arial" w:cs="Arial"/>
              </w:rPr>
              <w:t>utcome</w:t>
            </w:r>
            <w:r w:rsidRPr="006C4BE3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5B4251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9,721 (2.6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3B0041BE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,205 (2.7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13E6F41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,214 (3.0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1E2DBBB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,185 (2.2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5B87344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,745 (2.4%)</w:t>
            </w:r>
          </w:p>
        </w:tc>
        <w:tc>
          <w:tcPr>
            <w:tcW w:w="1584" w:type="dxa"/>
            <w:shd w:val="clear" w:color="auto" w:fill="FFFFFF"/>
            <w:tcMar>
              <w:left w:w="151" w:type="dxa"/>
              <w:right w:w="151" w:type="dxa"/>
            </w:tcMar>
          </w:tcPr>
          <w:p w14:paraId="6CED1E45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608 (1.4%)</w:t>
            </w:r>
          </w:p>
        </w:tc>
        <w:tc>
          <w:tcPr>
            <w:tcW w:w="1440" w:type="dxa"/>
            <w:shd w:val="clear" w:color="auto" w:fill="FFFFFF"/>
            <w:tcMar>
              <w:left w:w="151" w:type="dxa"/>
              <w:right w:w="151" w:type="dxa"/>
            </w:tcMar>
          </w:tcPr>
          <w:p w14:paraId="5FAF29C9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737 (2.1%)</w:t>
            </w:r>
          </w:p>
        </w:tc>
        <w:tc>
          <w:tcPr>
            <w:tcW w:w="1296" w:type="dxa"/>
            <w:shd w:val="clear" w:color="auto" w:fill="FFFFFF"/>
            <w:tcMar>
              <w:left w:w="151" w:type="dxa"/>
              <w:right w:w="151" w:type="dxa"/>
            </w:tcMar>
          </w:tcPr>
          <w:p w14:paraId="5DE2F370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62 (1.3%)</w:t>
            </w:r>
          </w:p>
        </w:tc>
      </w:tr>
      <w:tr w:rsidR="00B639C6" w:rsidRPr="006C4BE3" w14:paraId="24BACAE4" w14:textId="77777777" w:rsidTr="00273BF7">
        <w:trPr>
          <w:cantSplit/>
          <w:jc w:val="center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6D1B4B1E" w14:textId="77777777" w:rsidR="00B639C6" w:rsidRPr="00A14323" w:rsidRDefault="00B639C6" w:rsidP="00273BF7">
            <w:pPr>
              <w:spacing w:after="0" w:line="240" w:lineRule="auto"/>
              <w:ind w:left="720" w:hanging="720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ab/>
              <w:t>Heat</w:t>
            </w:r>
            <w:r w:rsidRPr="006C4BE3">
              <w:rPr>
                <w:rFonts w:ascii="Arial" w:hAnsi="Arial" w:cs="Arial"/>
              </w:rPr>
              <w:t>-r</w:t>
            </w:r>
            <w:r w:rsidRPr="00A14323">
              <w:rPr>
                <w:rFonts w:ascii="Arial" w:hAnsi="Arial" w:cs="Arial"/>
              </w:rPr>
              <w:t xml:space="preserve">elated </w:t>
            </w:r>
            <w:r w:rsidRPr="006C4BE3">
              <w:rPr>
                <w:rFonts w:ascii="Arial" w:hAnsi="Arial" w:cs="Arial"/>
              </w:rPr>
              <w:t>h</w:t>
            </w:r>
            <w:r w:rsidRPr="00A14323">
              <w:rPr>
                <w:rFonts w:ascii="Arial" w:hAnsi="Arial" w:cs="Arial"/>
              </w:rPr>
              <w:t xml:space="preserve">ospitalization </w:t>
            </w:r>
            <w:r w:rsidRPr="006C4BE3">
              <w:rPr>
                <w:rFonts w:ascii="Arial" w:hAnsi="Arial" w:cs="Arial"/>
              </w:rPr>
              <w:t>o</w:t>
            </w:r>
            <w:r w:rsidRPr="00A14323">
              <w:rPr>
                <w:rFonts w:ascii="Arial" w:hAnsi="Arial" w:cs="Arial"/>
              </w:rPr>
              <w:t>utcome (</w:t>
            </w:r>
            <w:r w:rsidRPr="006C4BE3">
              <w:rPr>
                <w:rFonts w:ascii="Arial" w:hAnsi="Arial" w:cs="Arial"/>
              </w:rPr>
              <w:t>b</w:t>
            </w:r>
            <w:r w:rsidRPr="00A14323">
              <w:rPr>
                <w:rFonts w:ascii="Arial" w:hAnsi="Arial" w:cs="Arial"/>
              </w:rPr>
              <w:t xml:space="preserve">road </w:t>
            </w:r>
            <w:r w:rsidRPr="006C4BE3">
              <w:rPr>
                <w:rFonts w:ascii="Arial" w:hAnsi="Arial" w:cs="Arial"/>
              </w:rPr>
              <w:t>d</w:t>
            </w:r>
            <w:r w:rsidRPr="00A14323">
              <w:rPr>
                <w:rFonts w:ascii="Arial" w:hAnsi="Arial" w:cs="Arial"/>
              </w:rPr>
              <w:t>efinition)</w:t>
            </w:r>
            <w:r w:rsidRPr="006C4BE3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4B1DAB4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11,244 (3.0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4C413D94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,881 (3.1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7DE42EBA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3,826 (3.6%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35E19F37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,547 (2.6%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2BA5CE62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2,048 (2.8%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12EB516F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698 (1.6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689FBBE8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830 (2.4%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left w:w="151" w:type="dxa"/>
              <w:right w:w="151" w:type="dxa"/>
            </w:tcMar>
          </w:tcPr>
          <w:p w14:paraId="52F8900B" w14:textId="77777777" w:rsidR="00B639C6" w:rsidRPr="00A14323" w:rsidRDefault="00B639C6" w:rsidP="00273BF7">
            <w:pPr>
              <w:spacing w:after="0" w:line="240" w:lineRule="auto"/>
              <w:rPr>
                <w:rFonts w:ascii="Arial" w:hAnsi="Arial" w:cs="Arial"/>
              </w:rPr>
            </w:pPr>
            <w:r w:rsidRPr="00A14323">
              <w:rPr>
                <w:rFonts w:ascii="Arial" w:hAnsi="Arial" w:cs="Arial"/>
              </w:rPr>
              <w:t>437 (1.6%)</w:t>
            </w:r>
          </w:p>
        </w:tc>
      </w:tr>
    </w:tbl>
    <w:p w14:paraId="2D065EF3" w14:textId="77777777" w:rsidR="00B639C6" w:rsidRPr="006C4BE3" w:rsidRDefault="00B639C6" w:rsidP="00B639C6">
      <w:pPr>
        <w:spacing w:before="120"/>
        <w:rPr>
          <w:rFonts w:ascii="Arial" w:hAnsi="Arial" w:cs="Arial"/>
          <w:lang w:val="en-GB"/>
        </w:rPr>
      </w:pPr>
      <w:r w:rsidRPr="006C4BE3">
        <w:rPr>
          <w:rFonts w:ascii="Arial" w:hAnsi="Arial" w:cs="Arial"/>
          <w:lang w:val="en-GB"/>
        </w:rPr>
        <w:t>All numbers expressed as N (%) unless otherwise specified.</w:t>
      </w:r>
    </w:p>
    <w:p w14:paraId="68756D1D" w14:textId="77777777" w:rsidR="00B639C6" w:rsidRPr="006C4BE3" w:rsidRDefault="00B639C6" w:rsidP="00B639C6">
      <w:pPr>
        <w:spacing w:before="120"/>
        <w:rPr>
          <w:rFonts w:ascii="Arial" w:hAnsi="Arial" w:cs="Arial"/>
          <w:lang w:val="en-GB"/>
        </w:rPr>
      </w:pPr>
      <w:r w:rsidRPr="006C4BE3">
        <w:rPr>
          <w:rFonts w:ascii="Arial" w:hAnsi="Arial" w:cs="Arial"/>
          <w:vertAlign w:val="superscript"/>
        </w:rPr>
        <w:t>a</w:t>
      </w:r>
      <w:r w:rsidRPr="006C4BE3">
        <w:rPr>
          <w:rFonts w:ascii="Arial" w:hAnsi="Arial" w:cs="Arial"/>
          <w:lang w:val="en-GB"/>
        </w:rPr>
        <w:t xml:space="preserve"> Includes diagnosis codes for effects of heat and light (ICD-9-CM codes 992.0-992.9), excessive heat (E900.0, E900.9), dehydration (276.51), and exhaustion due to excessive exertion (994.5)</w:t>
      </w:r>
    </w:p>
    <w:p w14:paraId="7BE7CD65" w14:textId="77777777" w:rsidR="00B639C6" w:rsidRPr="006C4BE3" w:rsidRDefault="00B639C6" w:rsidP="00B639C6">
      <w:pPr>
        <w:rPr>
          <w:rFonts w:ascii="Arial" w:hAnsi="Arial" w:cs="Arial"/>
          <w:lang w:val="en-GB"/>
        </w:rPr>
      </w:pPr>
      <w:r w:rsidRPr="006C4BE3">
        <w:rPr>
          <w:rFonts w:ascii="Arial" w:hAnsi="Arial" w:cs="Arial"/>
          <w:vertAlign w:val="superscript"/>
          <w:lang w:val="en-GB"/>
        </w:rPr>
        <w:t>b</w:t>
      </w:r>
      <w:r w:rsidRPr="006C4BE3">
        <w:rPr>
          <w:rFonts w:ascii="Arial" w:hAnsi="Arial" w:cs="Arial"/>
          <w:lang w:val="en-GB"/>
        </w:rPr>
        <w:t xml:space="preserve"> Includes all diagnosis codes for principal heat-related hospitalization outcome as well as hyperosmolality and/or hypernatremia (276.0)</w:t>
      </w:r>
    </w:p>
    <w:p w14:paraId="06BF900F" w14:textId="77777777" w:rsidR="00B639C6" w:rsidRPr="006C4BE3" w:rsidRDefault="00B639C6" w:rsidP="00B639C6">
      <w:pPr>
        <w:rPr>
          <w:rFonts w:ascii="Arial" w:hAnsi="Arial" w:cs="Arial"/>
          <w:lang w:val="en-GB"/>
        </w:rPr>
      </w:pPr>
      <w:r w:rsidRPr="006C4BE3">
        <w:rPr>
          <w:rFonts w:ascii="Arial" w:hAnsi="Arial" w:cs="Arial"/>
          <w:lang w:val="en-GB"/>
        </w:rPr>
        <w:t>Abbreviations: ACE, angiotensin converting enzyme; ARB, angiotensin receptor blocker; CKD, chronic kidney disease; COPD, chronic obstructive pulmonary disease; SD, standard deviation</w:t>
      </w:r>
      <w:r w:rsidRPr="006C4BE3">
        <w:rPr>
          <w:rFonts w:ascii="Arial" w:hAnsi="Arial" w:cs="Arial"/>
          <w:lang w:val="en-GB"/>
        </w:rPr>
        <w:br w:type="page"/>
      </w:r>
    </w:p>
    <w:p w14:paraId="608CCAAD" w14:textId="77777777" w:rsidR="00B639C6" w:rsidRDefault="00B639C6"/>
    <w:sectPr w:rsidR="00B639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9C6"/>
    <w:rsid w:val="0081073F"/>
    <w:rsid w:val="00B63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E65C0"/>
  <w15:chartTrackingRefBased/>
  <w15:docId w15:val="{7996381F-B466-4A41-BAB7-483050C3D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8</Words>
  <Characters>4837</Characters>
  <Application>Microsoft Office Word</Application>
  <DocSecurity>0</DocSecurity>
  <Lines>40</Lines>
  <Paragraphs>11</Paragraphs>
  <ScaleCrop>false</ScaleCrop>
  <Company/>
  <LinksUpToDate>false</LinksUpToDate>
  <CharactersWithSpaces>5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02T02:23:00Z</dcterms:created>
  <dcterms:modified xsi:type="dcterms:W3CDTF">2020-12-02T02:23:00Z</dcterms:modified>
</cp:coreProperties>
</file>